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A798B5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rPr>
          <w:rFonts w:hint="default" w:ascii="Segoe UI" w:hAnsi="Segoe UI" w:eastAsia="宋体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Supplementary Table S</w:t>
      </w:r>
      <w:r>
        <w:rPr>
          <w:rFonts w:hint="eastAsia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t xml:space="preserve">1. </w:t>
      </w:r>
      <w: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Mi</w:t>
      </w:r>
      <w:r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ssing Data Summary for Candidate Variables</w:t>
      </w:r>
    </w:p>
    <w:tbl>
      <w:tblPr>
        <w:tblStyle w:val="3"/>
        <w:tblpPr w:leftFromText="180" w:rightFromText="180" w:vertAnchor="text" w:horzAnchor="page" w:tblpX="1715" w:tblpY="336"/>
        <w:tblOverlap w:val="never"/>
        <w:tblW w:w="846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4"/>
        <w:gridCol w:w="1637"/>
        <w:gridCol w:w="2011"/>
        <w:gridCol w:w="2201"/>
      </w:tblGrid>
      <w:tr w14:paraId="49427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26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4C21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Variable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33B4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issing Values (n)</w:t>
            </w:r>
          </w:p>
        </w:tc>
        <w:tc>
          <w:tcPr>
            <w:tcW w:w="20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898A5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issing Percentage (%)</w:t>
            </w:r>
          </w:p>
        </w:tc>
        <w:tc>
          <w:tcPr>
            <w:tcW w:w="22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DD16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andling Method Applied</w:t>
            </w:r>
          </w:p>
        </w:tc>
      </w:tr>
      <w:tr w14:paraId="375B0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5E2AB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Gender</w:t>
            </w:r>
          </w:p>
        </w:tc>
        <w:tc>
          <w:tcPr>
            <w:tcW w:w="1637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ACF2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4E4B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0</w:t>
            </w:r>
          </w:p>
        </w:tc>
        <w:tc>
          <w:tcPr>
            <w:tcW w:w="2201" w:type="dxa"/>
            <w:tcBorders>
              <w:top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1F6F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0F36C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8891A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Whether to use NSAID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3D75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3F6D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3E534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4234A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A1496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Whether to use hormone drug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B5D5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929C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E32CD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ED70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691E4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Whether to use immune inhibitor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B9BF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2C7F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7F6F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4C62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E355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Whether to use biological agent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9FCC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3C29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7739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6DB4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404AEF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K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5018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8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5EED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.2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B9DB7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ultiple imputation</w:t>
            </w:r>
          </w:p>
        </w:tc>
      </w:tr>
      <w:tr w14:paraId="57FF7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ABEDC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N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ECAC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449D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4496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D8B0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8FDC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SSA60KD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9288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E952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E6625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ultiple imputation</w:t>
            </w:r>
          </w:p>
        </w:tc>
      </w:tr>
      <w:tr w14:paraId="6ED75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C72D6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SSA52KD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394D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A4E7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315F1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ultiple imputation</w:t>
            </w:r>
          </w:p>
        </w:tc>
      </w:tr>
      <w:tr w14:paraId="0C8EA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63F6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SSB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D8A7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9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11D0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4F43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ultiple imputation</w:t>
            </w:r>
          </w:p>
        </w:tc>
      </w:tr>
      <w:tr w14:paraId="3B0A9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6588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ILD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4B68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06B3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C0AF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3337D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42244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ypertension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B95D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0482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31292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839C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98DF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Diabete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DCD4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8071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AD3BE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0E8FE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E285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istory of smoking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FC9A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7968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F9E92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1C35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A24FE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ge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6DEA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83BD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92336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BBC3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7F58E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urse of disease (months)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7ECE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4EE2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D0606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6C2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492D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TJ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B017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72F2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1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9471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6174B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5A37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SJ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6908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3CF9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1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2805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04B2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7C48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VAS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119C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1762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D492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0706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8301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PaG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7399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2A62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.2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2DFA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0B13B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409AB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DG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8EFF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FF082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ECB25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5047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7984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DAS28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8B57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C37B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0D2AF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728B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4D6F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DAI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07F3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7BD7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6452A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81EC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31ABB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SDAI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F7D8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4671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BCDA9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1EC2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63856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AQ-DI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91C2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98E7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ADF5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9743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C2D1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ESR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3595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305E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1574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72F6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9389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RP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6002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D801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1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81A3E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A850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8D5A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RF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A12AF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2DE9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6EABE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DB85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DF9EB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WB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F5A5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4396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D2449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0113E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E7D6B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onocyte Count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A917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F614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06A0C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2579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36B3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RB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256B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D8FD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6BC9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6D77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17807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b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0E0E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83A5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AAE93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4D10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A717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PV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BE87C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FA00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22FF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7C63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9133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NLR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0DF4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AE4A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D2F58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F798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EE7BE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PLR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B710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66C6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4A6B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1465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E836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LR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E43D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8F16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584FA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7A8E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3A0EF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ST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0C58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937B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2A77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C5A5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0A65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LT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A87F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4CDE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8BA81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2232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3FFD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lb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903A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EC00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AFC0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480828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46593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lkaline Phosphatase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6024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A1AC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1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EBAB7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7093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FF174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LDH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FC06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EA3C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75D15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321D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A94FD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K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2B39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DD01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.7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DC19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25FF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3BFBC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BUN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423C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4451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5771F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3E8A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8C25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r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4732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D14F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62629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AC5B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307B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U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670D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9BB8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1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C28707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440E4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734434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9A5E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3101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58AF0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A419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2665A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1056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25D2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8D32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4F920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EBB9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T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60A0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7F85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A9AF8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5380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48B2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TG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7F81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5177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B80CC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82AA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B457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DL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39820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D827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2BDC9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7CEDD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C20A4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LDLC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73B5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2EC6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0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C182C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59F00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03917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poA1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CFDF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E62B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0690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69747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5B55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poB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2252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2673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E5F4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3CBD5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46157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poA1/ApoB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53E3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9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7E86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CC1A5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2BE1E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C5D56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Lp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BCEF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F9ED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.4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74659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Multiple imputation</w:t>
            </w:r>
          </w:p>
        </w:tc>
      </w:tr>
      <w:tr w14:paraId="01F41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53269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FFA</w:t>
            </w:r>
          </w:p>
        </w:tc>
        <w:tc>
          <w:tcPr>
            <w:tcW w:w="1637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963E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6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3FAA3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.6</w:t>
            </w:r>
          </w:p>
        </w:tc>
        <w:tc>
          <w:tcPr>
            <w:tcW w:w="2201" w:type="dxa"/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3E99FE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  <w:tr w14:paraId="18132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2614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D73EBB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BMI</w:t>
            </w:r>
          </w:p>
        </w:tc>
        <w:tc>
          <w:tcPr>
            <w:tcW w:w="1637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9CEE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011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4AAA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  <w:tc>
          <w:tcPr>
            <w:tcW w:w="2201" w:type="dxa"/>
            <w:tcBorders>
              <w:bottom w:val="single" w:color="auto" w:sz="4" w:space="0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7E42D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omplete-case analysis</w:t>
            </w:r>
          </w:p>
        </w:tc>
      </w:tr>
    </w:tbl>
    <w:p w14:paraId="71FE0BA0">
      <w:pP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</w:pPr>
    </w:p>
    <w:p w14:paraId="6975A22C">
      <w:bookmarkStart w:id="0" w:name="_GoBack"/>
      <w:r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*</w:t>
      </w:r>
      <w:r>
        <w:rPr>
          <w:rFonts w:hint="default" w:ascii="Segoe UI" w:hAnsi="Segoe UI" w:eastAsia="Segoe UI" w:cs="Segoe UI"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Note: Total N = 349. Variables with &lt;5% missing were handled by complete-case analysis; variables with 5–20% missing were handled by multiple imputation. No candidate variable in this table exceeded the 20% missing threshold for exclusion.*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fixed"/>
    <w:sig w:usb0="800002BF" w:usb1="38CF7CFA" w:usb2="0000001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215CF0"/>
    <w:rsid w:val="1C735482"/>
    <w:rsid w:val="52215CF0"/>
    <w:rsid w:val="66D9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Lines="25" w:beforeAutospacing="0" w:afterLines="25" w:afterAutospacing="0" w:line="240" w:lineRule="exact"/>
      <w:ind w:left="0" w:right="0"/>
    </w:pPr>
    <w:rPr>
      <w:rFonts w:hint="default" w:ascii="Times New Roman" w:hAnsi="Times New Roman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12:16:00Z</dcterms:created>
  <dc:creator>咫尺天涯暖</dc:creator>
  <cp:lastModifiedBy>咫尺天涯暖</cp:lastModifiedBy>
  <dcterms:modified xsi:type="dcterms:W3CDTF">2026-02-27T13:0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597AA5F66794A7A8EA7303E853333B4_11</vt:lpwstr>
  </property>
  <property fmtid="{D5CDD505-2E9C-101B-9397-08002B2CF9AE}" pid="4" name="KSOTemplateDocerSaveRecord">
    <vt:lpwstr>eyJoZGlkIjoiODViY2JkMjU3NGYzZTEwMzZmMGFkZWViYmNkYWU3NDIiLCJ1c2VySWQiOiIyNDM4MTM0NDIifQ==</vt:lpwstr>
  </property>
</Properties>
</file>